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7EE7" w14:textId="77777777" w:rsidR="008915C8" w:rsidRDefault="00427CB5">
      <w:pPr>
        <w:pStyle w:val="SupplementaryMaterial"/>
        <w:rPr>
          <w:b w:val="0"/>
        </w:rPr>
      </w:pPr>
      <w:r>
        <w:t>Supplementary Material</w:t>
      </w:r>
    </w:p>
    <w:p w14:paraId="3647682B" w14:textId="77777777" w:rsidR="008915C8" w:rsidRDefault="00427CB5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6</w:t>
      </w:r>
      <w:r>
        <w:t>. Univariate and multivariate analyses of disease-specific survival in patients with breast cancer.</w:t>
      </w:r>
    </w:p>
    <w:tbl>
      <w:tblPr>
        <w:tblW w:w="93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192"/>
        <w:gridCol w:w="1011"/>
      </w:tblGrid>
      <w:tr w:rsidR="008915C8" w14:paraId="7106CA84" w14:textId="77777777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0406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422E" w14:textId="36ECEBF5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</w:t>
            </w:r>
            <w:r w:rsidR="00E26B10"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32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BD0C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4323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5E05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8915C8" w14:paraId="7619F5EB" w14:textId="77777777">
        <w:trPr>
          <w:cantSplit/>
          <w:tblHeader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2EF4" w14:textId="77777777" w:rsidR="008915C8" w:rsidRDefault="008915C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bookmarkStart w:id="0" w:name="_Hlk87207050"/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0A00" w14:textId="77777777" w:rsidR="008915C8" w:rsidRDefault="008915C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8728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C540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F92C" w14:textId="77777777" w:rsidR="008915C8" w:rsidRDefault="008915C8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ED6A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F2F2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bookmarkEnd w:id="0"/>
      <w:tr w:rsidR="008915C8" w14:paraId="15AFD8EC" w14:textId="77777777">
        <w:trPr>
          <w:cantSplit/>
          <w:jc w:val="center"/>
        </w:trPr>
        <w:tc>
          <w:tcPr>
            <w:tcW w:w="144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279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AE6E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219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9A1C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107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AAF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F55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9B8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4C0365C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9CC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EC8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1BB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DE9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A11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DA9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36D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1AB4CFA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E89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DC2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929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37 (0.807-2.5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71F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D2A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BDF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97 (0.357-2.2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907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18</w:t>
            </w:r>
          </w:p>
        </w:tc>
      </w:tr>
      <w:tr w:rsidR="008915C8" w14:paraId="7CED727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991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473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F69A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90 (0.859-3.7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41D1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E0E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6F4E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19 (0.049-0.9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F381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48</w:t>
            </w:r>
          </w:p>
        </w:tc>
      </w:tr>
      <w:tr w:rsidR="008915C8" w14:paraId="75C2B15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B1A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11F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8F4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.745 (3.020-15.0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0FA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2FD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578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17 (0.118-2.2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87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83</w:t>
            </w:r>
          </w:p>
        </w:tc>
      </w:tr>
      <w:tr w:rsidR="008915C8" w14:paraId="3608BA0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6BF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B07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0D70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68B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050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C17F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0AD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032BE1C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ABE4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068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FB1A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E5A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A71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F7D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C39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7524A34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6C8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22F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EC2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099 (1.745-5.50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361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B4F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B3E1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45 (0.731-4.1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A44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10</w:t>
            </w:r>
          </w:p>
        </w:tc>
      </w:tr>
      <w:tr w:rsidR="008915C8" w14:paraId="107D17D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242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75E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5CBE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724 (1.742-7.9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B5D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057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EE84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680 (0.554-12.9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059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8915C8" w14:paraId="087A634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96D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294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F9C3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.134 (3.321-15.3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8DA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E58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A1B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.302 (1.272-22.10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E238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8915C8" w14:paraId="6C6FBC0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19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B498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0A87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B8AF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CAA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EBB2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FE2E1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517D885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81F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882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E1D7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D77D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9CD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DA6A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0D71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070DE74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0E60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6F7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D67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.697 (4.112-14.40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6F9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1F09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84C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.452 (1.230-88.79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489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8915C8" w14:paraId="563C05B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3BE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F3D3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C1BC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5290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558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CF38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7381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4095DE7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F07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BFA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1D67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ABD2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61F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364A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6B0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0EFB4B3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4D2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6CB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CF17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999 (0.835-4.7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8AC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FEF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31E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63 (0.363-6.72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2ACA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48</w:t>
            </w:r>
          </w:p>
        </w:tc>
      </w:tr>
      <w:tr w:rsidR="008915C8" w14:paraId="2D4C18D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7F6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5BC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8E1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.028 (2.074-12.1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46B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FC4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296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965 (0.425-20.6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26B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8915C8" w14:paraId="115A1A5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917A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E230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48B8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6.291 (9.835-70.2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894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E2E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9DE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3C4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1E94A2A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CF2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F60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8BD1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C01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2E0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37A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DB29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18A8F95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32E3" w14:textId="031BF782" w:rsidR="008915C8" w:rsidRDefault="003916D7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 w:hint="eastAsia"/>
                <w:color w:val="000000"/>
                <w:sz w:val="18"/>
                <w:szCs w:val="18"/>
                <w:lang w:eastAsia="zh-CN"/>
              </w:rPr>
              <w:t>≤</w:t>
            </w:r>
            <w:r w:rsidR="00427CB5">
              <w:rPr>
                <w:rFonts w:eastAsia="DejaVu Sans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08F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48D8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6122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26F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0AB2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475F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6BDD5A40" w14:textId="77777777">
        <w:trPr>
          <w:cantSplit/>
          <w:jc w:val="center"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E20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2B6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1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9D2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18 (0.913-2.201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057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4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26C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9E5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575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</w:tbl>
    <w:p w14:paraId="25DC4B8D" w14:textId="77777777" w:rsidR="008915C8" w:rsidRDefault="00427CB5">
      <w:pPr>
        <w:spacing w:afterLines="100" w:after="240"/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>upplementary Table 6</w:t>
      </w:r>
      <w:r>
        <w:t>. Univariate and multivariate analyses of disease-specific survival in patients with breast cancer (Continued).</w:t>
      </w:r>
    </w:p>
    <w:tbl>
      <w:tblPr>
        <w:tblW w:w="93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192"/>
        <w:gridCol w:w="1011"/>
      </w:tblGrid>
      <w:tr w:rsidR="008915C8" w14:paraId="31F3BBCE" w14:textId="77777777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354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51C3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7A6E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D0F0" w14:textId="77777777" w:rsidR="008915C8" w:rsidRDefault="008915C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4E26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8915C8" w14:paraId="5F33479D" w14:textId="77777777">
        <w:trPr>
          <w:cantSplit/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A9EC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BCA5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CDC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EC5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A32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A9D8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906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915C8" w14:paraId="1BB955A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3DB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2344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D1B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A74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5A4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B12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05D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7A6D66A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E37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491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DBE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4A7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9D3D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025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24B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583B1BC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F20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DCF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FB8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00 (0.239-1.0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017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7F9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32B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95 (0.306-2.6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C00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39</w:t>
            </w:r>
          </w:p>
        </w:tc>
      </w:tr>
      <w:tr w:rsidR="008915C8" w14:paraId="1D5B1EE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FE8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5018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7479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11EF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DEB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9A59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24F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3F5CC89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2B7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BDD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732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E37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BBA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D02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38A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2465E83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261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EC4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D73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23 (0.326-0.8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DD8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4722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C62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46 (0.162-1.2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C2F4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8915C8" w14:paraId="177EAC5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CDE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6EF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743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446F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4A1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2042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5DF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0CBC5A7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56C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F91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AC37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910D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55C0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58CD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973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439E5FF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5AE2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520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1D7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29 (0.336-0.8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B4F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A4C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247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13 (0.229-1.6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79C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8915C8" w14:paraId="4EB4FBF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515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532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2C3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CA1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B03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227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26ED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5321D72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BAA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994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8DD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4DE9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CC5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361C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C59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101B01B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77F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304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E7F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81 (0.740-2.9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BB6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2B41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213D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FA67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78E3204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50B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M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A0F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7EB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3CC2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8A2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1CC4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44D3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54307EC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2487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15B3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58E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9C50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641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3EBE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DE2F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0C5B063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59A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5E50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0152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56 (0.974-3.1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93F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10C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2014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54 (0.322-1.7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5B23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15</w:t>
            </w:r>
          </w:p>
        </w:tc>
      </w:tr>
      <w:tr w:rsidR="008915C8" w14:paraId="3C41D81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1DC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600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8724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890 (1.455-5.7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5C7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6DF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AA46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45 (0.302-2.9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F77B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23</w:t>
            </w:r>
          </w:p>
        </w:tc>
      </w:tr>
      <w:tr w:rsidR="008915C8" w14:paraId="47A568F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C85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5680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479D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29 (0.979-3.0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271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0A5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E6B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41 (0.228-2.4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09F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8915C8" w14:paraId="3C3429C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595E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enopause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473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ABB3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E93D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A2B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8931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E050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4107DCE6" w14:textId="77777777" w:rsidTr="00920EC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0439" w14:textId="021B7C3E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re</w:t>
            </w:r>
            <w:r w:rsidR="00143106">
              <w:rPr>
                <w:rFonts w:eastAsia="DejaVu Sans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jaVu Sans" w:cs="Times New Roman"/>
                <w:color w:val="000000"/>
                <w:sz w:val="18"/>
                <w:szCs w:val="18"/>
              </w:rPr>
              <w:t>&amp;Per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D06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F2A1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D8B7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B03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B9C6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C1F7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  <w:tr w:rsidR="008915C8" w14:paraId="1BEE5E60" w14:textId="77777777" w:rsidTr="00920ECA">
        <w:trPr>
          <w:cantSplit/>
          <w:jc w:val="center"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37EC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46CF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21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2029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91 (0.872-2.904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77C5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B2B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1F87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39FC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</w:tr>
    </w:tbl>
    <w:p w14:paraId="22A75CF2" w14:textId="77777777" w:rsidR="008915C8" w:rsidRDefault="008915C8">
      <w:pPr>
        <w:spacing w:afterLines="100" w:after="240"/>
        <w:rPr>
          <w:b/>
          <w:bCs/>
        </w:rPr>
      </w:pPr>
    </w:p>
    <w:p w14:paraId="09A5821D" w14:textId="77777777" w:rsidR="008915C8" w:rsidRDefault="00427CB5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6</w:t>
      </w:r>
      <w:r>
        <w:t>. Univariate and multivariate analyses of disease-specific survival in patients with breast cancer (Continued).</w:t>
      </w:r>
    </w:p>
    <w:tbl>
      <w:tblPr>
        <w:tblW w:w="936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192"/>
        <w:gridCol w:w="1011"/>
      </w:tblGrid>
      <w:tr w:rsidR="008915C8" w14:paraId="6FEABC56" w14:textId="77777777">
        <w:trPr>
          <w:cantSplit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4FFA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0190" w14:textId="77777777" w:rsidR="008915C8" w:rsidRDefault="00427CB5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BFB1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9CA1" w14:textId="77777777" w:rsidR="008915C8" w:rsidRDefault="008915C8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903A" w14:textId="77777777" w:rsidR="008915C8" w:rsidRDefault="00427CB5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8915C8" w14:paraId="6D8F4BC0" w14:textId="77777777">
        <w:trPr>
          <w:cantSplit/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2315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AF93" w14:textId="77777777" w:rsidR="008915C8" w:rsidRDefault="008915C8">
            <w:pPr>
              <w:spacing w:before="100" w:after="100"/>
              <w:ind w:left="100" w:right="100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772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5B2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B94B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28B8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F6B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8915C8" w14:paraId="26DD012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085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307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318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0DA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2140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517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2B6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6FB2CDF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78C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5AC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DD1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74F2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425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59C0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F989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0DBF9C0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5F38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A802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2532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97 (0.513-1.2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F28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757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230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CAB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6BA7462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B8C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490F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9DD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0F5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FBA2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41D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42E6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1ED91FC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FC6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5BD3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AE62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9B7A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61CC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BE1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DF8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0EFDAC4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034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FA3B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AD28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55 (0.458-1.2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BDF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457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7118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8C8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0F29B3C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D63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CTS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A47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8647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473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87EE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A0D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F063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6525B0C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7F8D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2F68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8F9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290F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0DCD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33F0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3615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8915C8" w14:paraId="6D982906" w14:textId="77777777">
        <w:trPr>
          <w:cantSplit/>
          <w:jc w:val="center"/>
        </w:trPr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74F9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5FC0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4D26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20 (1.586-4.005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8325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0234" w14:textId="77777777" w:rsidR="008915C8" w:rsidRDefault="008915C8">
            <w:pP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19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3D9C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267 (1.723-6.195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76C4" w14:textId="77777777" w:rsidR="008915C8" w:rsidRDefault="00427CB5">
            <w:pP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016AB3A2" w14:textId="3EE6C4E6" w:rsidR="008915C8" w:rsidRDefault="00427CB5">
      <w:pPr>
        <w:spacing w:before="100" w:beforeAutospacing="1" w:after="100" w:afterAutospacing="1"/>
        <w:jc w:val="both"/>
        <w:rPr>
          <w:rFonts w:cs="Times New Roman"/>
          <w:lang w:eastAsia="zh-CN"/>
        </w:rPr>
      </w:pPr>
      <w:r>
        <w:rPr>
          <w:rFonts w:cs="Times New Roman"/>
        </w:rPr>
        <w:t>A</w:t>
      </w:r>
      <w:r>
        <w:t xml:space="preserve">bbreviations: </w:t>
      </w:r>
      <w:r>
        <w:rPr>
          <w:rFonts w:cs="Times New Roman"/>
        </w:rPr>
        <w:t xml:space="preserve">ER, </w:t>
      </w:r>
      <w:r>
        <w:rPr>
          <w:rFonts w:cs="Times New Roman"/>
          <w:szCs w:val="24"/>
        </w:rPr>
        <w:t>estrogen receptor; PR, progesterone receptor; HER2</w:t>
      </w:r>
      <w:r>
        <w:rPr>
          <w:rFonts w:cs="Times New Roman"/>
        </w:rPr>
        <w:t xml:space="preserve">, </w:t>
      </w:r>
      <w:r w:rsidR="00147DAD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uman epidermal growth factor receptor</w:t>
      </w:r>
      <w:r w:rsidR="00147DAD">
        <w:rPr>
          <w:rFonts w:cs="Times New Roman"/>
          <w:szCs w:val="24"/>
        </w:rPr>
        <w:t xml:space="preserve"> 2</w:t>
      </w:r>
      <w:r>
        <w:rPr>
          <w:rFonts w:cs="Times New Roman" w:hint="eastAsia"/>
          <w:szCs w:val="24"/>
          <w:lang w:eastAsia="zh-CN"/>
        </w:rPr>
        <w:t>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I, confidence interval</w:t>
      </w:r>
      <w:r>
        <w:rPr>
          <w:rFonts w:cs="Times New Roman"/>
          <w:szCs w:val="24"/>
          <w:lang w:eastAsia="zh-CN"/>
        </w:rPr>
        <w:t>.</w:t>
      </w:r>
      <w:r>
        <w:rPr>
          <w:rFonts w:cs="Times New Roman" w:hint="eastAsia"/>
          <w:lang w:eastAsia="zh-CN"/>
        </w:rPr>
        <w:t xml:space="preserve"> </w:t>
      </w:r>
    </w:p>
    <w:sectPr w:rsidR="008915C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81F39" w14:textId="77777777" w:rsidR="007C7BDB" w:rsidRDefault="007C7BDB">
      <w:r>
        <w:separator/>
      </w:r>
    </w:p>
  </w:endnote>
  <w:endnote w:type="continuationSeparator" w:id="0">
    <w:p w14:paraId="3ADD65D5" w14:textId="77777777" w:rsidR="007C7BDB" w:rsidRDefault="007C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Segoe Print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E6BC3" w14:textId="77777777" w:rsidR="008915C8" w:rsidRDefault="00427CB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77D036" wp14:editId="2F7B7A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2175C6" w14:textId="77777777" w:rsidR="008915C8" w:rsidRDefault="00427C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C6155" w14:textId="77777777" w:rsidR="008915C8" w:rsidRDefault="00427CB5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25428F" wp14:editId="43772C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23BA8E" w14:textId="77777777" w:rsidR="008915C8" w:rsidRDefault="00427C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03.2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FB0B6" w14:textId="77777777" w:rsidR="007C7BDB" w:rsidRDefault="007C7BDB">
      <w:r>
        <w:separator/>
      </w:r>
    </w:p>
  </w:footnote>
  <w:footnote w:type="continuationSeparator" w:id="0">
    <w:p w14:paraId="66430B4E" w14:textId="77777777" w:rsidR="007C7BDB" w:rsidRDefault="007C7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7E413" w14:textId="77777777" w:rsidR="008915C8" w:rsidRDefault="00427CB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1BDB3" w14:textId="77777777" w:rsidR="008915C8" w:rsidRDefault="00427CB5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4DED990B" wp14:editId="2F1509BF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43106"/>
    <w:rsid w:val="00147DAD"/>
    <w:rsid w:val="001549D3"/>
    <w:rsid w:val="00160065"/>
    <w:rsid w:val="00177D84"/>
    <w:rsid w:val="00195FB1"/>
    <w:rsid w:val="001B031C"/>
    <w:rsid w:val="001B078B"/>
    <w:rsid w:val="001B2EFA"/>
    <w:rsid w:val="001D1FCD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916D7"/>
    <w:rsid w:val="003B4D3A"/>
    <w:rsid w:val="003C3D58"/>
    <w:rsid w:val="003D2F2D"/>
    <w:rsid w:val="003E2BD8"/>
    <w:rsid w:val="00401590"/>
    <w:rsid w:val="00427CB5"/>
    <w:rsid w:val="00432486"/>
    <w:rsid w:val="00447801"/>
    <w:rsid w:val="00452E9C"/>
    <w:rsid w:val="004610FE"/>
    <w:rsid w:val="004735C8"/>
    <w:rsid w:val="004947A6"/>
    <w:rsid w:val="004961FF"/>
    <w:rsid w:val="004F427F"/>
    <w:rsid w:val="00517A89"/>
    <w:rsid w:val="005250F2"/>
    <w:rsid w:val="005732F5"/>
    <w:rsid w:val="00593EEA"/>
    <w:rsid w:val="005A5EEE"/>
    <w:rsid w:val="005B3CF6"/>
    <w:rsid w:val="006375C7"/>
    <w:rsid w:val="00642C11"/>
    <w:rsid w:val="00654E8F"/>
    <w:rsid w:val="00660D05"/>
    <w:rsid w:val="006820B1"/>
    <w:rsid w:val="006B7D14"/>
    <w:rsid w:val="006C77CB"/>
    <w:rsid w:val="006D4DA1"/>
    <w:rsid w:val="006E2B64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C7BDB"/>
    <w:rsid w:val="007E655E"/>
    <w:rsid w:val="00811710"/>
    <w:rsid w:val="00817DD6"/>
    <w:rsid w:val="00817F19"/>
    <w:rsid w:val="0083759F"/>
    <w:rsid w:val="0087198F"/>
    <w:rsid w:val="00881BCC"/>
    <w:rsid w:val="00885156"/>
    <w:rsid w:val="008915C8"/>
    <w:rsid w:val="008A06BF"/>
    <w:rsid w:val="009151AA"/>
    <w:rsid w:val="00920EC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26B10"/>
    <w:rsid w:val="00E52377"/>
    <w:rsid w:val="00E537AD"/>
    <w:rsid w:val="00E62672"/>
    <w:rsid w:val="00E64E17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3E68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8F458"/>
  <w15:docId w15:val="{F093042A-68D7-E94E-BE81-6F0DB133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4</cp:revision>
  <cp:lastPrinted>2013-10-03T12:51:00Z</cp:lastPrinted>
  <dcterms:created xsi:type="dcterms:W3CDTF">2021-11-04T07:37:00Z</dcterms:created>
  <dcterms:modified xsi:type="dcterms:W3CDTF">2022-01-3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FCBA760D4F94D58A7AB22678B681516</vt:lpwstr>
  </property>
</Properties>
</file>